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right" w:pos="540" w:leader="none"/>
          <w:tab w:val="left" w:pos="720" w:leader="none"/>
        </w:tabs>
        <w:spacing w:lineRule="auto" w:line="480"/>
        <w:ind w:left="720" w:hanging="720"/>
        <w:rPr/>
      </w:pP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/>
        </w:rPr>
        <w:t>Additional file 1:</w:t>
      </w:r>
      <w:r>
        <w:rPr>
          <w:rFonts w:eastAsia="Arial Unicode MS" w:cs="Times New Roman" w:ascii="Times New Roman" w:hAnsi="Times New Roman"/>
          <w:bCs/>
          <w:sz w:val="24"/>
          <w:szCs w:val="24"/>
          <w:lang w:val="en-US"/>
        </w:rPr>
        <w:t xml:space="preserve"> Participants by country (listed alphabetically)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Austria: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University Hospital of Vienna (G. Delle Karth); LKH Steyr (V. Draxler); LKH-Deutschlandsberg (G. Filzwieser); Otto Wagner Spital of Vienna (W. Heindl); Krems of Donau (G. Kellner, T. Bauer); Barmherzige Bruede of Linz (K. Lenz); KH Floridsdorf of Vienna (E. Rossmann); University Hospital of Innsbruck (C. Wiedermann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Belgium: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CHU of Charleroi (P. Biston); Hôpitaux Iris Sud of Brussels (D. Chochrad); Clinique Europe Site St Michel of Brussels (V. Collin); C.H.U. of Liège (P. Damas); University Hospital Ghent (J. Decruyenaere, E. Hoste); CHU Brugmann of Brussels (J. Devriendt); Centre Hospitalier Jolimont-Lobbes of Haine St Paul (B. Espeel); CHR Citadelle of Liege (V. Fraipont); UCL Mont-Godinne of Yvoir (E. Installe); ACZA Campus Stuivenberg (M. Malbrain); OLV Ziekenhuis Aalst (G. Nollet); RHMS Ath-Baudour-Tournai (J.C. Preiser); AZ St Augustinus of Wilrijk (J. Raemaekers); CHU Saint-Pierre of Brussels (A. Roman); Cliniques du Sud-Luxembourg of Arlon (M. Simon); Academic Hospital Vrije Universiteit Brussels (H. Spapen); AZ Sint-Blasius of Dendermonde (W. Swinnen); Clinique Notre-Dame of Tournai (F. Vallot); Erasme University Hospital of Brussels (J.L. Vincent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Czech Republic: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University Hospital of Plzen (I. Chytra); U SV.Anny of Brno (L. Dadak); Klaudians of Mlada Boleslav (I. Herold); General Faculty Hospital of Prague (F. Polak); City Hospital of Ostrava (M. Sterba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Denmark :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Gentofte Hospital, University of Copenhagen (M. Bestle); Rigshospitalet of Copenhagen (K. Espersen); Amager Hospital of Copenhagen (H. Guldager); Rigshospitalet, University of Copenhagen (K-L. Welling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Finland: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Aland Central Hospital of Mariehamn (D. Nyman); Kuopio University Hospital (E. Ruokonen); Seinajoki Central Hospital (K. Saarinen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France: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Raymond Poincare of Garches (D. Annane); Institut Gustave Roussy of Villejuif (P. Catogni); Jacques Monod of Le Havre (G. Colas); CH Victor Jousselin of Dreux (F. Coulomb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Hôpital St Joseph &amp; St Luc of Lyon (R. Dorne); Saint Joseph of Paris (M. Garrouste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Hôpital Pasteur of Nice (C. Isetta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CHU Brabois of Vandoeuvre Les Nancy (J. Larché); Saint Louis of Paris (J-R. LeGall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CHU de Grenoble (H. Lessire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CHU Pontchaillou of Rennes (Y. Malledant); Hôpital des Hauts Clos of Troyes (P. Mateu); CHU of Amiens (M. Ossart); Hôpital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Lariboisière of Paris (D. Payen); CHD Félix Gyuon of Saint Denis La Reunion (P. Schlossmacher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Hôpital Bichat of Paris (J-F. Timsit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Hôpital Saint Andre of Bordeaux (S. Winnock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Hôpital Victor Dupouy of Argentueil (J-P. Sollet); CH Auch (L. Mallet); CHU Nancy-Brabois of Vandoeuvre (P. Maurer); CH William Morey of Chalon (J-M. Sab); Victor Dupouy of Argenteuil (J-P. Sollet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Germany: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University Hospital Heidelberg (G. Aykut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Friedrich Schiller University Jena (F. Brunkhorst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University Clinic Hamburg-Eppendorf (A. Nierhaus); University Hospital Mainz (M. Lauterbach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University Hospital Carl Gustav Carus of Dresden (M. Ragaller); Hans Sushemihl Krankenhaus of Emden (R. Gatz); Vivantes-Klinikum Neukoelln of Berlin (H. Gerlach); University Hospital RWTH Aachen (D. Henzler);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Kreisklinik Langen-Seligenstadt (H-B Hopf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en-US"/>
        </w:rPr>
        <w:t xml:space="preserve">);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GKH Bonn (H. Hueneburg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Zentralklinik Bad Berka (W. Karzai); Neuwerk of Moenchengladbach (A. Keller); Philipps University of Marburg (U. Kuhlmann); University Hospital Regensburg (J. Langgartner); ZKH Links der Weser of Bremen (C. Manhold); University Hospital of Dresden (M. Ragaller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Universtiy of Wuerzburg (B. Reith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Hannover Medical School (T. Schuerholz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Universitätsklinikum Charité Campus Mitte of Berlin (C. Spies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Bethanien Hospital of Moers (R. Stögbauer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KhgmbH Schongau (J. Unterburger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Greece: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Thriassio Hospital of Athens (P-M. Clouva-Molyvdas); Sismanoglion General Hospital of Athens (G. Giokas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KAT General Hospital of Athens (E. Ioannidou); G. Papanikolaou General Hospital of Thessaloniki (A. Lahana); Agios Demetrios of Thessaloniki (A. Liolios); Onassis Cardiac Surgery Center of Athens (K. Marathias); University Hospital of Ioannina (G. Nakos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Tzanio Hospital of Athens (A. Tasiou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Athens Gen. Hosp. Gennimatas (H. Tsangaris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Hungary: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Peterfy Hospital of Budapest (P. Tamasi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Ireland: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Mater Hospital of Dublin (B. Marsh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Beaumont Hospital of Dublin (M. Power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Israel: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Hadassah Hebrew University Medical Center (C. Sprung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Italy: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Azienda Ospedaliera Senese o Siena (B. Biagioli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>S. Martino of Genova (F. Bobbio Pallavicini); Azienda Ospedaliera S. Gerardo dei Tintori of Monza (A. Pesenti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en-US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en-US"/>
        </w:rPr>
        <w:t xml:space="preserve">Osp Regionale of Saronno (C. Capra); Ospedale Maggiore - University A. Avogadro of Novara (F. Della Corte); Osp.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Molinette of Torino (P. P. Donadio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A.O. Umberto I Ancona, Rianimazione Clinica (A. Donati); Azienda Ospedaliera Universitaria Policlinico of Palermo (A. Giarratano); San Giovanni Di Dio of Florence (T. Giorgio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H San Raffaele IRCCS of Milano (D. Giudici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Ospedale Di Busto Arsizio (S. Greco); Civile Di Massa (A. Guadagnucci); San Paolo of Milano (G. Lapichino); S.Giovanni Bosco Torino (S. Livigni); Osp. San Giovanni of Sesto (G. Moise); S Camillo of Roma (G. Nardi); Vittorio Emanuele of Catania (E. Panascia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Hospital of</w:t>
      </w:r>
      <w:r>
        <w:rPr>
          <w:rFonts w:eastAsia="Arial Unicode MS" w:cs="Times New Roman" w:ascii="Times New Roman" w:hAnsi="Times New Roman"/>
          <w:bCs/>
          <w:iCs/>
          <w:sz w:val="24"/>
          <w:szCs w:val="24"/>
          <w:lang w:val="it-IT"/>
        </w:rPr>
        <w:t xml:space="preserve"> Piacenza (M.</w:t>
      </w:r>
      <w:r>
        <w:rPr>
          <w:rFonts w:eastAsia="Arial Unicode MS" w:cs="Times New Roman" w:ascii="Times New Roman" w:hAnsi="Times New Roman"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bCs/>
          <w:iCs/>
          <w:sz w:val="24"/>
          <w:szCs w:val="24"/>
          <w:lang w:val="it-IT"/>
        </w:rPr>
        <w:t>Pizzamiglio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Universita di Torino-Ospedale S. Giovanni Battista (V. M. Ranieri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Policlinico Le Scotte of Siena (R. Rosi); Ospedale Maggiore Policlinico IRCCS of Milano (A. Sicignano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A. Uboldo of Cernusco Sul Naviglio (M. Solca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 xml:space="preserve">P.O. Civile Carrara of Massa (G. Vignali); San Giovanni of Roma (I. Volpe Rinonapoli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Netherlands: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Boven IJ Ziekenhuis of Amsterdam (M. Barnas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 xml:space="preserve">UMC St Radboud of Nijmegen (E.E. De Bel); Academic Medical Center of Amsterdam (A-C. De Pont); VUMC of Amsterdam (J. Groeneveld); Groningen University Hospital (M Nijsten); Waterlandziekenhuis of Purmerend (L Sie); OLVG of Amsterdam (D. F. Zandstra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Norway: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 xml:space="preserve">Sentralsjukehuset i Rogaland of Stavanger (S. Harboe); Sykehuset Østfold of Fredrikstad (S. Lindén); Aker University Hospital of Oslo (R. Z. Lovstad); Ulleval University Hospitalof Oslo (H. Moen); Akershus University Hospital of Nordbyhagen (N. Smith-Erichsen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Poland: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Paediatric University Hospital of Lodz (A. Piotrowski); Central Clinic Hospital SLAM of Katowice (E. Karpel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Portugal :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Garcia de Orta of Almada (E. Almeida); Hospital de St. António dos Capuchos of Lisboa (R. Moreno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Hospital de Santa Maria of Lisboa (A. Pais-De-Lacerda); Hospital S.Joao of Porto (J. A. Paiva); Fernado Fonseca of Masama (I. Serra); São Teotonio Viseu (A. Pimentel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Romania: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 xml:space="preserve">Inst of Cardiovascular Diseases of Bucharest (D. Filipescu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Serbia and Montenegro: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 xml:space="preserve">Military Medical Academy of Belgrade (K. Jovanovic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Slovakia: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 xml:space="preserve">SUSCH of Bratislava (P. Malik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Slovenia: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 xml:space="preserve">General Hospital of Novo Mesto (K. Lucka); General Hospital of Celje (G. Voga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Spain: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Hospital Universitario Rio Hortega of Valladolid (C. Aldecoa Alvarez-Santullano); Sabadell Hospital (A. Artigas); Hospital Clinic of Barcelona (E. Zavala, A. Escorsell, J. Nicolas); Virgen del Camino of Pamplona (J. J. Izura Cea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Virgen de la Salud of Toledo (L. Marina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12 de Octubre of Madrid (J. Montejo); Gregorio Maranon of Madrid (E. Palencia); General Universitario de Elche (F. Santos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Puerta del Mar of Cadiz (R. Sierra-Camerino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Fundación Jiménez Díaz of Madrid (F. Sipmann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 xml:space="preserve">Hospital Clinic of Barcelona (E. Zavala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Sweden: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Central Hospital of Kristianstad (K. Brodersen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Stockholm Soder Hospital (J. Haggqvist); Sunderby Hospital of Luleå (D. Hermansson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 xml:space="preserve">Huddinge University Hospital of Stockholm (H. Hjelmqvist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Switzerland: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Kantonsspital Luzern (K. Heer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Hirslanden Klinik Beau-Site of Bern (G. Loderer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University Hospital of Zurich (M. Maggiorini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 xml:space="preserve">Hôpital de la ville of La Chaux-de-Fonds (H. Zender); 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United Kingdom: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Edinburgh Western General Hospital (P. Andrews); Peterborough Hospitals NHS Trust of Peterborough (B. Appadu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University Hospital Lewisham, London (C. Barrera Groba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Bristol Royal Infirmary (J. Bewley); Queen Elizabeth Hospital Kings Lynn (K. Burchett); Milton Keynes General (P. Chambers); Homerton University Hospital of London (J. Coakley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Charing Cross Hospital of London (D. Doberenz); North Staffordshire Hospital of Stoke On Trent (N. Eastwood); Antrim Area Hospital (A. Ferguson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Royal Berkshire Hospital of Reading (J. Fielden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The James Cook University Hospital of Middlesbrough (J. Gedney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Addenbrookes of Cambridge (K. Gunning); Rotherham DGH (D. Harling); St.Helier of Carshalton (S. Jankowski); Southport &amp; Formby (D. Jayson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Freeman of Newcastle Upon Tyne (A. Kilner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University Hospital of North Tees at Stockton on Tees (V. Krishna-Kumar); St. Thomas Hospital of London (K. Lei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Royal Infirmary of Edinburgh (S. Mackenzie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Derriford of Plymouth (P. Macnaughton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Royal Liverpool University Hospital (G. Marx); Stirling Royal Infirmary (C. McCulloch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University Hospital of Wales, Cardiff (P. Morgan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St George's Hospital of London (A. Rhodes); Gloucestershire Royal Hospital (C. Roberts); St Peters of Chertsey (M. Russell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James</w:t>
      </w:r>
      <w:r>
        <w:rPr>
          <w:rFonts w:eastAsia="Arial Unicode MS" w:cs="Times New Roman" w:ascii="Times New Roman" w:hAnsi="Times New Roman"/>
          <w:b/>
          <w:b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Paget Hospital of Great Yarmouth (D. Tupper-Carey, M. Wright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Kettering General Hospital (L. Twohey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Burnley DGH (J. Watts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Northampton General Hospital (R. Webster);</w:t>
      </w:r>
      <w:r>
        <w:rPr>
          <w:rFonts w:eastAsia="Arial Unicode MS" w:cs="Times New Roman" w:ascii="Times New Roman" w:hAnsi="Times New Roman"/>
          <w:i/>
          <w:iCs/>
          <w:sz w:val="24"/>
          <w:szCs w:val="24"/>
          <w:lang w:val="it-IT"/>
        </w:rPr>
        <w:t xml:space="preserve"> </w:t>
      </w:r>
      <w:r>
        <w:rPr>
          <w:rFonts w:eastAsia="Arial Unicode MS" w:cs="Times New Roman" w:ascii="Times New Roman" w:hAnsi="Times New Roman"/>
          <w:sz w:val="24"/>
          <w:szCs w:val="24"/>
          <w:lang w:val="it-IT"/>
        </w:rPr>
        <w:t>Dumfries Royal Infirmary (D. Williams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l-G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16:05:00Z</dcterms:created>
  <dc:creator>KPI</dc:creator>
  <dc:description/>
  <cp:keywords/>
  <dc:language>en-US</dc:language>
  <cp:lastModifiedBy>KPI</cp:lastModifiedBy>
  <dcterms:modified xsi:type="dcterms:W3CDTF">2010-03-12T16:06:00Z</dcterms:modified>
  <cp:revision>1</cp:revision>
  <dc:subject/>
  <dc:title>Additional file 1: Participants by country (listed alphabetically)</dc:title>
</cp:coreProperties>
</file>